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7E4" w:rsidRPr="008F1F9B" w:rsidRDefault="008F1F9B">
      <w:pPr>
        <w:rPr>
          <w:rFonts w:ascii="Times New Roman" w:hAnsi="Times New Roman" w:cs="Times New Roman"/>
          <w:szCs w:val="21"/>
        </w:rPr>
      </w:pPr>
      <w:r w:rsidRPr="008F1F9B">
        <w:rPr>
          <w:rFonts w:ascii="Times New Roman" w:hAnsi="Times New Roman" w:cs="Times New Roman"/>
          <w:bCs/>
          <w:szCs w:val="21"/>
        </w:rPr>
        <w:t>Questionnaire number</w:t>
      </w:r>
      <w:r w:rsidR="00365ABA" w:rsidRPr="008F1F9B">
        <w:rPr>
          <w:rFonts w:ascii="Times New Roman" w:hAnsi="Times New Roman" w:cs="Times New Roman"/>
          <w:bCs/>
          <w:szCs w:val="21"/>
        </w:rPr>
        <w:t>：</w:t>
      </w:r>
      <w:r w:rsidR="00365ABA" w:rsidRPr="008F1F9B">
        <w:rPr>
          <w:rFonts w:ascii="Times New Roman" w:hAnsi="Times New Roman" w:cs="Times New Roman"/>
          <w:szCs w:val="21"/>
        </w:rPr>
        <w:t xml:space="preserve"> </w:t>
      </w:r>
      <w:r w:rsidR="00365ABA" w:rsidRPr="008F1F9B">
        <w:rPr>
          <w:rFonts w:ascii="Times New Roman" w:hAnsi="Times New Roman" w:cs="Times New Roman"/>
          <w:szCs w:val="21"/>
        </w:rPr>
        <w:sym w:font="Webdings" w:char="F063"/>
      </w:r>
      <w:r w:rsidR="00365ABA" w:rsidRPr="008F1F9B">
        <w:rPr>
          <w:rFonts w:ascii="Times New Roman" w:hAnsi="Times New Roman" w:cs="Times New Roman"/>
          <w:szCs w:val="21"/>
        </w:rPr>
        <w:sym w:font="Webdings" w:char="F063"/>
      </w:r>
      <w:r w:rsidR="00365ABA" w:rsidRPr="008F1F9B">
        <w:rPr>
          <w:rFonts w:ascii="Times New Roman" w:hAnsi="Times New Roman" w:cs="Times New Roman"/>
          <w:szCs w:val="21"/>
        </w:rPr>
        <w:sym w:font="Webdings" w:char="F063"/>
      </w:r>
    </w:p>
    <w:p w:rsidR="008F1F9B" w:rsidRPr="008F1F9B" w:rsidRDefault="008F1F9B" w:rsidP="008F1F9B">
      <w:pPr>
        <w:spacing w:line="300" w:lineRule="auto"/>
        <w:ind w:firstLineChars="200" w:firstLine="602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8F1F9B">
        <w:rPr>
          <w:rFonts w:ascii="Times New Roman" w:hAnsi="Times New Roman" w:cs="Times New Roman"/>
          <w:b/>
          <w:sz w:val="30"/>
          <w:szCs w:val="30"/>
        </w:rPr>
        <w:t>Questionnaire on the living conditions of the elderly in the community in Kunming</w:t>
      </w:r>
    </w:p>
    <w:p w:rsidR="008F1F9B" w:rsidRPr="008F1F9B" w:rsidRDefault="008F1F9B" w:rsidP="008F1F9B">
      <w:pPr>
        <w:spacing w:line="30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</w:p>
    <w:p w:rsidR="008F1F9B" w:rsidRPr="008F1F9B" w:rsidRDefault="008F1F9B" w:rsidP="008F1F9B">
      <w:pPr>
        <w:spacing w:line="30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8F1F9B">
        <w:rPr>
          <w:rFonts w:ascii="Times New Roman" w:hAnsi="Times New Roman" w:cs="Times New Roman"/>
          <w:szCs w:val="21"/>
        </w:rPr>
        <w:t>Hello! This volume is designed to solve the basic living conditions of the elderly in the community, and we sincerely ask for your support and cooperation. In this survey, I pledge that any information you provide will be used for research purposes as a whole, not for commercial or other political purposes, without privacy, and without distinction between right and wrong. Thank you!</w:t>
      </w:r>
    </w:p>
    <w:p w:rsidR="008F1F9B" w:rsidRDefault="008F1F9B" w:rsidP="008F1F9B">
      <w:pPr>
        <w:spacing w:line="30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8F1F9B">
        <w:rPr>
          <w:rFonts w:ascii="Times New Roman" w:hAnsi="Times New Roman" w:cs="Times New Roman"/>
          <w:szCs w:val="21"/>
        </w:rPr>
        <w:t>Please read this questionnaire carefully and put a "√" on the item number you recognize.</w:t>
      </w:r>
    </w:p>
    <w:p w:rsidR="003F573D" w:rsidRPr="008F1F9B" w:rsidRDefault="003F573D" w:rsidP="008F1F9B">
      <w:pPr>
        <w:spacing w:line="30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</w:p>
    <w:p w:rsidR="008157E4" w:rsidRPr="003F573D" w:rsidRDefault="008F1F9B" w:rsidP="00491906">
      <w:pPr>
        <w:spacing w:line="300" w:lineRule="auto"/>
        <w:jc w:val="left"/>
        <w:rPr>
          <w:rFonts w:ascii="Times New Roman" w:hAnsi="Times New Roman" w:cs="Times New Roman"/>
          <w:b/>
          <w:sz w:val="24"/>
        </w:rPr>
      </w:pPr>
      <w:r w:rsidRPr="003F573D">
        <w:rPr>
          <w:rFonts w:ascii="Times New Roman" w:hAnsi="Times New Roman" w:cs="Times New Roman"/>
          <w:b/>
          <w:sz w:val="24"/>
        </w:rPr>
        <w:t>1. Basic information (please tick "√" on the eligible options)</w:t>
      </w:r>
    </w:p>
    <w:p w:rsidR="00491906" w:rsidRDefault="00491906" w:rsidP="00491906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491906">
        <w:rPr>
          <w:rFonts w:ascii="Times New Roman" w:hAnsi="Times New Roman" w:cs="Times New Roman"/>
          <w:szCs w:val="21"/>
        </w:rPr>
        <w:t>A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91906">
        <w:rPr>
          <w:rFonts w:ascii="Times New Roman" w:hAnsi="Times New Roman" w:cs="Times New Roman"/>
          <w:szCs w:val="21"/>
        </w:rPr>
        <w:t>What is your gender?</w:t>
      </w:r>
      <w:r w:rsidRPr="00491906">
        <w:rPr>
          <w:rFonts w:ascii="Times New Roman" w:hAnsi="Times New Roman" w:cs="Times New Roman"/>
          <w:szCs w:val="21"/>
        </w:rPr>
        <w:tab/>
      </w:r>
    </w:p>
    <w:p w:rsidR="00491906" w:rsidRPr="00491906" w:rsidRDefault="00491906" w:rsidP="00491906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491906">
        <w:rPr>
          <w:rFonts w:ascii="Times New Roman" w:hAnsi="Times New Roman" w:cs="Times New Roman"/>
          <w:szCs w:val="21"/>
        </w:rPr>
        <w:t>(1) Male (2) Female</w:t>
      </w:r>
    </w:p>
    <w:p w:rsidR="00491906" w:rsidRDefault="00491906" w:rsidP="00491906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491906">
        <w:rPr>
          <w:rFonts w:ascii="Times New Roman" w:hAnsi="Times New Roman" w:cs="Times New Roman"/>
          <w:szCs w:val="21"/>
        </w:rPr>
        <w:t>B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91906">
        <w:rPr>
          <w:rFonts w:ascii="Times New Roman" w:hAnsi="Times New Roman" w:cs="Times New Roman"/>
          <w:szCs w:val="21"/>
        </w:rPr>
        <w:t xml:space="preserve">What is your age? </w:t>
      </w:r>
      <w:r w:rsidRPr="00491906">
        <w:rPr>
          <w:rFonts w:ascii="Times New Roman" w:hAnsi="Times New Roman" w:cs="Times New Roman"/>
          <w:szCs w:val="21"/>
        </w:rPr>
        <w:tab/>
      </w:r>
    </w:p>
    <w:p w:rsidR="00491906" w:rsidRDefault="00491906" w:rsidP="00491906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491906">
        <w:rPr>
          <w:rFonts w:ascii="Times New Roman" w:hAnsi="Times New Roman" w:cs="Times New Roman"/>
          <w:szCs w:val="21"/>
        </w:rPr>
        <w:t xml:space="preserve">(1) 50-60 </w:t>
      </w:r>
      <w:proofErr w:type="gramStart"/>
      <w:r w:rsidRPr="00491906">
        <w:rPr>
          <w:rFonts w:ascii="Times New Roman" w:hAnsi="Times New Roman" w:cs="Times New Roman"/>
          <w:szCs w:val="21"/>
        </w:rPr>
        <w:t>years</w:t>
      </w:r>
      <w:proofErr w:type="gramEnd"/>
      <w:r w:rsidRPr="00491906">
        <w:rPr>
          <w:rFonts w:ascii="Times New Roman" w:hAnsi="Times New Roman" w:cs="Times New Roman"/>
          <w:szCs w:val="21"/>
        </w:rPr>
        <w:t xml:space="preserve"> old (2) 61-70 years old (3) 71-80 years old </w:t>
      </w:r>
    </w:p>
    <w:p w:rsidR="00491906" w:rsidRPr="00491906" w:rsidRDefault="00491906" w:rsidP="00491906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491906">
        <w:rPr>
          <w:rFonts w:ascii="Times New Roman" w:hAnsi="Times New Roman" w:cs="Times New Roman"/>
          <w:szCs w:val="21"/>
        </w:rPr>
        <w:t>(4) 81-90 years old (5) 91 years old or older</w:t>
      </w:r>
    </w:p>
    <w:p w:rsidR="00491906" w:rsidRDefault="00491906" w:rsidP="00491906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491906">
        <w:rPr>
          <w:rFonts w:ascii="Times New Roman" w:hAnsi="Times New Roman" w:cs="Times New Roman"/>
          <w:szCs w:val="21"/>
        </w:rPr>
        <w:t xml:space="preserve">C. What is your level of education? </w:t>
      </w:r>
      <w:r w:rsidRPr="00491906">
        <w:rPr>
          <w:rFonts w:ascii="Times New Roman" w:hAnsi="Times New Roman" w:cs="Times New Roman"/>
          <w:szCs w:val="21"/>
        </w:rPr>
        <w:tab/>
      </w:r>
    </w:p>
    <w:p w:rsidR="00491906" w:rsidRPr="00491906" w:rsidRDefault="00491906" w:rsidP="00491906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491906">
        <w:rPr>
          <w:rFonts w:ascii="Times New Roman" w:hAnsi="Times New Roman" w:cs="Times New Roman"/>
          <w:szCs w:val="21"/>
        </w:rPr>
        <w:t>(1) High school and below, (2) junior college, (3) bachelor's degree, (4) master's degree or above</w:t>
      </w:r>
    </w:p>
    <w:p w:rsidR="00491906" w:rsidRDefault="00491906" w:rsidP="00491906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491906">
        <w:rPr>
          <w:rFonts w:ascii="Times New Roman" w:hAnsi="Times New Roman" w:cs="Times New Roman"/>
          <w:szCs w:val="21"/>
        </w:rPr>
        <w:t xml:space="preserve">D. Do you use internet time? </w:t>
      </w:r>
      <w:r w:rsidRPr="00491906">
        <w:rPr>
          <w:rFonts w:ascii="Times New Roman" w:hAnsi="Times New Roman" w:cs="Times New Roman"/>
          <w:szCs w:val="21"/>
        </w:rPr>
        <w:tab/>
      </w:r>
    </w:p>
    <w:p w:rsidR="00491906" w:rsidRPr="00491906" w:rsidRDefault="00491906" w:rsidP="00491906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491906">
        <w:rPr>
          <w:rFonts w:ascii="Times New Roman" w:hAnsi="Times New Roman" w:cs="Times New Roman"/>
          <w:szCs w:val="21"/>
        </w:rPr>
        <w:t>(1) Less than 2 hours (2) 2-5 hours (3) 5-8 hours (4) 8-12 hours (5) More than 12 hours</w:t>
      </w:r>
    </w:p>
    <w:p w:rsidR="00491906" w:rsidRDefault="00491906" w:rsidP="00491906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E. </w:t>
      </w:r>
      <w:r w:rsidRPr="00491906">
        <w:rPr>
          <w:rFonts w:ascii="Times New Roman" w:hAnsi="Times New Roman" w:cs="Times New Roman"/>
          <w:szCs w:val="21"/>
        </w:rPr>
        <w:t>What is your socioeconomic status?</w:t>
      </w:r>
      <w:r w:rsidRPr="00491906">
        <w:rPr>
          <w:rFonts w:ascii="Times New Roman" w:hAnsi="Times New Roman" w:cs="Times New Roman"/>
          <w:szCs w:val="21"/>
        </w:rPr>
        <w:tab/>
      </w:r>
    </w:p>
    <w:p w:rsidR="00491906" w:rsidRPr="00491906" w:rsidRDefault="00491906" w:rsidP="00491906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491906">
        <w:rPr>
          <w:rFonts w:ascii="Times New Roman" w:hAnsi="Times New Roman" w:cs="Times New Roman"/>
          <w:szCs w:val="21"/>
        </w:rPr>
        <w:t>(1) Lower (2) Lower middle (3) Middle (4) Upper middle (5) Upper</w:t>
      </w:r>
    </w:p>
    <w:p w:rsidR="00491906" w:rsidRPr="00491906" w:rsidRDefault="00491906" w:rsidP="00491906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491906">
        <w:rPr>
          <w:rFonts w:ascii="Times New Roman" w:hAnsi="Times New Roman" w:cs="Times New Roman"/>
          <w:szCs w:val="21"/>
        </w:rPr>
        <w:t>F. What is your annual income?</w:t>
      </w:r>
      <w:r w:rsidRPr="00491906">
        <w:rPr>
          <w:rFonts w:ascii="Times New Roman" w:hAnsi="Times New Roman" w:cs="Times New Roman"/>
          <w:szCs w:val="21"/>
          <w:u w:val="single"/>
        </w:rPr>
        <w:tab/>
        <w:t xml:space="preserve">            </w:t>
      </w:r>
      <w:r w:rsidRPr="00491906">
        <w:rPr>
          <w:rFonts w:ascii="Times New Roman" w:hAnsi="Times New Roman" w:cs="Times New Roman"/>
          <w:szCs w:val="21"/>
        </w:rPr>
        <w:t>Yuan (RMB), divided into grades</w:t>
      </w:r>
    </w:p>
    <w:p w:rsidR="00491906" w:rsidRDefault="00491906" w:rsidP="00491906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491906">
        <w:rPr>
          <w:rFonts w:ascii="Times New Roman" w:hAnsi="Times New Roman" w:cs="Times New Roman"/>
          <w:szCs w:val="21"/>
        </w:rPr>
        <w:t xml:space="preserve">(1) Less than 25,000 </w:t>
      </w:r>
      <w:proofErr w:type="spellStart"/>
      <w:r w:rsidRPr="00491906">
        <w:rPr>
          <w:rFonts w:ascii="Times New Roman" w:hAnsi="Times New Roman" w:cs="Times New Roman"/>
          <w:szCs w:val="21"/>
        </w:rPr>
        <w:t>yuan</w:t>
      </w:r>
      <w:proofErr w:type="spellEnd"/>
      <w:r w:rsidRPr="00491906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>(2) 2</w:t>
      </w:r>
      <w:r w:rsidRPr="00491906"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000</w:t>
      </w:r>
      <w:r>
        <w:rPr>
          <w:rFonts w:ascii="Times New Roman" w:hAnsi="Times New Roman" w:cs="Times New Roman"/>
          <w:szCs w:val="21"/>
        </w:rPr>
        <w:t>-3</w:t>
      </w:r>
      <w:r w:rsidRPr="00491906"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000</w:t>
      </w:r>
      <w:r w:rsidRPr="0049190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>(3)3</w:t>
      </w:r>
      <w:r w:rsidRPr="00491906"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000</w:t>
      </w:r>
      <w:r w:rsidRPr="00491906">
        <w:rPr>
          <w:rFonts w:ascii="Times New Roman" w:hAnsi="Times New Roman" w:cs="Times New Roman"/>
          <w:szCs w:val="21"/>
        </w:rPr>
        <w:t>-5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 xml:space="preserve">   </w:t>
      </w:r>
      <w:r w:rsidRPr="00491906">
        <w:rPr>
          <w:rFonts w:ascii="Times New Roman" w:hAnsi="Times New Roman" w:cs="Times New Roman"/>
          <w:szCs w:val="21"/>
        </w:rPr>
        <w:t>(4)5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>-7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 xml:space="preserve">  </w:t>
      </w:r>
      <w:r w:rsidRPr="00491906">
        <w:rPr>
          <w:rFonts w:ascii="Times New Roman" w:hAnsi="Times New Roman" w:cs="Times New Roman"/>
          <w:szCs w:val="21"/>
        </w:rPr>
        <w:t>(5)7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>-9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 xml:space="preserve">  </w:t>
      </w:r>
      <w:r w:rsidRPr="00491906">
        <w:rPr>
          <w:rFonts w:ascii="Times New Roman" w:hAnsi="Times New Roman" w:cs="Times New Roman"/>
          <w:szCs w:val="21"/>
        </w:rPr>
        <w:t>(6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91906">
        <w:rPr>
          <w:rFonts w:ascii="Times New Roman" w:hAnsi="Times New Roman" w:cs="Times New Roman"/>
          <w:szCs w:val="21"/>
        </w:rPr>
        <w:t>9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>-11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>, (7)11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>-13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>, (8)13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>-15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>,</w:t>
      </w:r>
    </w:p>
    <w:p w:rsidR="008F1F9B" w:rsidRPr="00491906" w:rsidRDefault="00491906" w:rsidP="00491906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491906">
        <w:rPr>
          <w:rFonts w:ascii="Times New Roman" w:hAnsi="Times New Roman" w:cs="Times New Roman"/>
          <w:szCs w:val="21"/>
        </w:rPr>
        <w:t>(9)15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>-18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>, (10)18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>-20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>, (11)20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>-25</w:t>
      </w:r>
      <w:r>
        <w:rPr>
          <w:rFonts w:ascii="Times New Roman" w:hAnsi="Times New Roman" w:cs="Times New Roman" w:hint="eastAsia"/>
          <w:szCs w:val="21"/>
        </w:rPr>
        <w:t>0000</w:t>
      </w:r>
      <w:r w:rsidRPr="00491906">
        <w:rPr>
          <w:rFonts w:ascii="Times New Roman" w:hAnsi="Times New Roman" w:cs="Times New Roman"/>
          <w:szCs w:val="21"/>
        </w:rPr>
        <w:t xml:space="preserve">, (12) more than 250,000 </w:t>
      </w:r>
      <w:proofErr w:type="spellStart"/>
      <w:r w:rsidRPr="00491906">
        <w:rPr>
          <w:rFonts w:ascii="Times New Roman" w:hAnsi="Times New Roman" w:cs="Times New Roman"/>
          <w:szCs w:val="21"/>
        </w:rPr>
        <w:t>yuan</w:t>
      </w:r>
      <w:proofErr w:type="spellEnd"/>
    </w:p>
    <w:p w:rsidR="003F573D" w:rsidRDefault="003F573D" w:rsidP="002149D0">
      <w:pPr>
        <w:spacing w:line="300" w:lineRule="auto"/>
        <w:jc w:val="left"/>
        <w:rPr>
          <w:rFonts w:ascii="Times New Roman" w:hAnsi="Times New Roman" w:cs="Times New Roman"/>
          <w:b/>
          <w:sz w:val="24"/>
        </w:rPr>
      </w:pPr>
    </w:p>
    <w:p w:rsidR="00FD2D3B" w:rsidRPr="00780498" w:rsidRDefault="003F573D" w:rsidP="0069298C">
      <w:pPr>
        <w:spacing w:line="300" w:lineRule="auto"/>
        <w:jc w:val="left"/>
        <w:rPr>
          <w:rFonts w:ascii="Times New Roman" w:hAnsi="Times New Roman" w:cs="Times New Roman"/>
          <w:b/>
          <w:sz w:val="24"/>
        </w:rPr>
      </w:pPr>
      <w:r w:rsidRPr="00780498">
        <w:rPr>
          <w:rFonts w:ascii="Times New Roman" w:hAnsi="Times New Roman" w:cs="Times New Roman"/>
          <w:b/>
          <w:sz w:val="24"/>
        </w:rPr>
        <w:t xml:space="preserve">2. The following is your basic opinion about your </w:t>
      </w:r>
      <w:r w:rsidR="00FD2D3B" w:rsidRPr="00780498">
        <w:rPr>
          <w:rFonts w:ascii="Times New Roman" w:hAnsi="Times New Roman" w:cs="Times New Roman"/>
          <w:b/>
          <w:sz w:val="24"/>
        </w:rPr>
        <w:t>lifestyle;</w:t>
      </w:r>
      <w:r w:rsidRPr="00780498">
        <w:rPr>
          <w:rFonts w:ascii="Times New Roman" w:hAnsi="Times New Roman" w:cs="Times New Roman"/>
          <w:b/>
          <w:sz w:val="24"/>
        </w:rPr>
        <w:t xml:space="preserve"> please choose the answer according to your real thoughts</w:t>
      </w:r>
      <w:r w:rsidR="00FD2D3B" w:rsidRPr="00780498">
        <w:rPr>
          <w:rFonts w:ascii="Times New Roman" w:hAnsi="Times New Roman" w:cs="Times New Roman" w:hint="eastAsia"/>
          <w:b/>
          <w:sz w:val="24"/>
        </w:rPr>
        <w:t xml:space="preserve">. </w:t>
      </w:r>
    </w:p>
    <w:p w:rsidR="00FD2D3B" w:rsidRPr="00780498" w:rsidRDefault="00FD2D3B" w:rsidP="00FD2D3B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text" w:horzAnchor="page" w:tblpXSpec="center" w:tblpY="12"/>
        <w:tblOverlap w:val="never"/>
        <w:tblW w:w="9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15"/>
        <w:gridCol w:w="905"/>
        <w:gridCol w:w="559"/>
        <w:gridCol w:w="881"/>
        <w:gridCol w:w="983"/>
        <w:gridCol w:w="983"/>
      </w:tblGrid>
      <w:tr w:rsidR="00780498" w:rsidRPr="00780498" w:rsidTr="00924BB6">
        <w:trPr>
          <w:cantSplit/>
          <w:trHeight w:val="204"/>
        </w:trPr>
        <w:tc>
          <w:tcPr>
            <w:tcW w:w="4915" w:type="dxa"/>
            <w:vAlign w:val="center"/>
          </w:tcPr>
          <w:p w:rsidR="008157E4" w:rsidRPr="00780498" w:rsidRDefault="0069298C" w:rsidP="0069298C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Please read each sentence carefully to see if it suits your situation, and put "</w:t>
            </w:r>
            <w:r w:rsidR="008B4E2E" w:rsidRPr="00780498">
              <w:rPr>
                <w:rFonts w:ascii="Times New Roman" w:hAnsi="Times New Roman" w:cs="Times New Roman"/>
                <w:b/>
                <w:szCs w:val="21"/>
              </w:rPr>
              <w:t>√" on the corresponding number.</w:t>
            </w:r>
          </w:p>
        </w:tc>
        <w:tc>
          <w:tcPr>
            <w:tcW w:w="905" w:type="dxa"/>
          </w:tcPr>
          <w:p w:rsidR="008157E4" w:rsidRPr="00780498" w:rsidRDefault="0069298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0498">
              <w:rPr>
                <w:rFonts w:ascii="Times New Roman" w:hAnsi="Times New Roman" w:cs="Times New Roman"/>
                <w:b/>
                <w:sz w:val="18"/>
                <w:szCs w:val="18"/>
              </w:rPr>
              <w:t>Very much not</w:t>
            </w:r>
          </w:p>
        </w:tc>
        <w:tc>
          <w:tcPr>
            <w:tcW w:w="559" w:type="dxa"/>
          </w:tcPr>
          <w:p w:rsidR="008157E4" w:rsidRPr="00780498" w:rsidRDefault="0069298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0498">
              <w:rPr>
                <w:rFonts w:ascii="Times New Roman" w:hAnsi="Times New Roman" w:cs="Times New Roman"/>
                <w:b/>
                <w:sz w:val="18"/>
                <w:szCs w:val="18"/>
              </w:rPr>
              <w:t>Not true</w:t>
            </w:r>
          </w:p>
        </w:tc>
        <w:tc>
          <w:tcPr>
            <w:tcW w:w="881" w:type="dxa"/>
          </w:tcPr>
          <w:p w:rsidR="008157E4" w:rsidRPr="00780498" w:rsidRDefault="0069298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0498">
              <w:rPr>
                <w:rFonts w:ascii="Times New Roman" w:hAnsi="Times New Roman" w:cs="Times New Roman"/>
                <w:b/>
                <w:sz w:val="18"/>
                <w:szCs w:val="18"/>
              </w:rPr>
              <w:t>Neither agree nor disagree</w:t>
            </w:r>
          </w:p>
        </w:tc>
        <w:tc>
          <w:tcPr>
            <w:tcW w:w="983" w:type="dxa"/>
          </w:tcPr>
          <w:p w:rsidR="008157E4" w:rsidRPr="00780498" w:rsidRDefault="0069298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0498">
              <w:rPr>
                <w:rFonts w:ascii="Times New Roman" w:hAnsi="Times New Roman" w:cs="Times New Roman"/>
                <w:b/>
                <w:sz w:val="18"/>
                <w:szCs w:val="18"/>
              </w:rPr>
              <w:t>true</w:t>
            </w:r>
          </w:p>
        </w:tc>
        <w:tc>
          <w:tcPr>
            <w:tcW w:w="983" w:type="dxa"/>
          </w:tcPr>
          <w:p w:rsidR="008157E4" w:rsidRPr="00780498" w:rsidRDefault="0069298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0498">
              <w:rPr>
                <w:rFonts w:ascii="Times New Roman" w:hAnsi="Times New Roman" w:cs="Times New Roman"/>
                <w:b/>
                <w:sz w:val="18"/>
                <w:szCs w:val="18"/>
              </w:rPr>
              <w:t>Very much in line with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3A615A" w:rsidRPr="00780498" w:rsidRDefault="003A615A" w:rsidP="0069298C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lastRenderedPageBreak/>
              <w:t>Social</w:t>
            </w:r>
            <w:r w:rsidRPr="00780498">
              <w:rPr>
                <w:rFonts w:ascii="Times New Roman" w:hAnsi="Times New Roman" w:cs="Times New Roman" w:hint="eastAsia"/>
                <w:b/>
                <w:szCs w:val="21"/>
              </w:rPr>
              <w:t xml:space="preserve"> support</w:t>
            </w:r>
          </w:p>
        </w:tc>
        <w:tc>
          <w:tcPr>
            <w:tcW w:w="905" w:type="dxa"/>
            <w:vAlign w:val="center"/>
          </w:tcPr>
          <w:p w:rsidR="003A615A" w:rsidRPr="00780498" w:rsidRDefault="003A615A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59" w:type="dxa"/>
            <w:vAlign w:val="center"/>
          </w:tcPr>
          <w:p w:rsidR="003A615A" w:rsidRPr="00780498" w:rsidRDefault="003A615A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81" w:type="dxa"/>
            <w:vAlign w:val="center"/>
          </w:tcPr>
          <w:p w:rsidR="003A615A" w:rsidRPr="00780498" w:rsidRDefault="003A615A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3" w:type="dxa"/>
            <w:vAlign w:val="center"/>
          </w:tcPr>
          <w:p w:rsidR="003A615A" w:rsidRPr="00780498" w:rsidRDefault="003A615A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3" w:type="dxa"/>
            <w:vAlign w:val="center"/>
          </w:tcPr>
          <w:p w:rsidR="003A615A" w:rsidRPr="00780498" w:rsidRDefault="003A615A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A93C59" w:rsidRPr="00780498" w:rsidRDefault="0069298C" w:rsidP="0069298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/>
                <w:szCs w:val="21"/>
              </w:rPr>
              <w:t>1</w:t>
            </w:r>
            <w:r w:rsidRPr="00780498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80498">
              <w:rPr>
                <w:rFonts w:ascii="Times New Roman" w:hAnsi="Times New Roman" w:cs="Times New Roman"/>
                <w:szCs w:val="21"/>
              </w:rPr>
              <w:t>. You can get support and help from close friends.</w:t>
            </w:r>
          </w:p>
        </w:tc>
        <w:tc>
          <w:tcPr>
            <w:tcW w:w="905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A93C59" w:rsidRPr="00780498" w:rsidRDefault="0069298C" w:rsidP="0069298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780498">
              <w:rPr>
                <w:rFonts w:ascii="Times New Roman" w:hAnsi="Times New Roman" w:cs="Times New Roman"/>
                <w:szCs w:val="21"/>
              </w:rPr>
              <w:t>. You have lived with family, classmates, colleagues, or friends for the past year.</w:t>
            </w:r>
          </w:p>
        </w:tc>
        <w:tc>
          <w:tcPr>
            <w:tcW w:w="905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A93C59" w:rsidRPr="00780498" w:rsidRDefault="0069298C" w:rsidP="0069298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780498">
              <w:rPr>
                <w:rFonts w:ascii="Times New Roman" w:hAnsi="Times New Roman" w:cs="Times New Roman"/>
                <w:szCs w:val="21"/>
              </w:rPr>
              <w:t>. Your neighbors care about you.</w:t>
            </w:r>
          </w:p>
        </w:tc>
        <w:tc>
          <w:tcPr>
            <w:tcW w:w="905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A93C59" w:rsidRPr="00780498" w:rsidRDefault="0069298C" w:rsidP="0069298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780498">
              <w:rPr>
                <w:rFonts w:ascii="Times New Roman" w:hAnsi="Times New Roman" w:cs="Times New Roman"/>
                <w:szCs w:val="21"/>
              </w:rPr>
              <w:t>. Your current or former co-workers care about you.</w:t>
            </w:r>
          </w:p>
        </w:tc>
        <w:tc>
          <w:tcPr>
            <w:tcW w:w="905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A93C59" w:rsidRPr="00780498" w:rsidRDefault="0069298C" w:rsidP="0069298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780498">
              <w:rPr>
                <w:rFonts w:ascii="Times New Roman" w:hAnsi="Times New Roman" w:cs="Times New Roman"/>
                <w:szCs w:val="21"/>
              </w:rPr>
              <w:t>. You can get support and care from family members (couples or lovers, parents, daughters, siblings, etc.).</w:t>
            </w:r>
          </w:p>
        </w:tc>
        <w:tc>
          <w:tcPr>
            <w:tcW w:w="905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A93C59" w:rsidRPr="00780498" w:rsidRDefault="0069298C" w:rsidP="0069298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780498">
              <w:rPr>
                <w:rFonts w:ascii="Times New Roman" w:hAnsi="Times New Roman" w:cs="Times New Roman"/>
                <w:szCs w:val="21"/>
              </w:rPr>
              <w:t>. In the past, when you were in a difficult situation, you have received financial support and help from others (family, relatives, colleagues, etc.) to solve practical problems.</w:t>
            </w:r>
          </w:p>
        </w:tc>
        <w:tc>
          <w:tcPr>
            <w:tcW w:w="905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A93C59" w:rsidRPr="00780498" w:rsidRDefault="0069298C" w:rsidP="0069298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780498">
              <w:rPr>
                <w:rFonts w:ascii="Times New Roman" w:hAnsi="Times New Roman" w:cs="Times New Roman"/>
                <w:szCs w:val="21"/>
              </w:rPr>
              <w:t>. In the past, when you were in a difficult situation, you used to receive comfort and care from others (family, relatives, co-workers, etc.).</w:t>
            </w:r>
          </w:p>
        </w:tc>
        <w:tc>
          <w:tcPr>
            <w:tcW w:w="905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A93C59" w:rsidRPr="00780498" w:rsidRDefault="0069298C" w:rsidP="0069298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780498">
              <w:rPr>
                <w:rFonts w:ascii="Times New Roman" w:hAnsi="Times New Roman" w:cs="Times New Roman"/>
                <w:szCs w:val="21"/>
              </w:rPr>
              <w:t>. When you have a problem, you can confide in someone else (a friend or someone close to you).</w:t>
            </w:r>
          </w:p>
        </w:tc>
        <w:tc>
          <w:tcPr>
            <w:tcW w:w="905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A93C59" w:rsidRPr="00780498" w:rsidRDefault="0069298C" w:rsidP="0069298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780498">
              <w:rPr>
                <w:rFonts w:ascii="Times New Roman" w:hAnsi="Times New Roman" w:cs="Times New Roman"/>
                <w:szCs w:val="21"/>
              </w:rPr>
              <w:t>. When you are troubled, you can turn to others (friends or close friends) for help.</w:t>
            </w:r>
          </w:p>
        </w:tc>
        <w:tc>
          <w:tcPr>
            <w:tcW w:w="905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  <w:tcBorders>
              <w:bottom w:val="single" w:sz="4" w:space="0" w:color="auto"/>
            </w:tcBorders>
          </w:tcPr>
          <w:p w:rsidR="00A93C59" w:rsidRPr="00780498" w:rsidRDefault="0069298C" w:rsidP="0069298C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25</w:t>
            </w:r>
            <w:r w:rsidRPr="00780498">
              <w:rPr>
                <w:rFonts w:ascii="Times New Roman" w:hAnsi="Times New Roman" w:cs="Times New Roman"/>
                <w:szCs w:val="21"/>
              </w:rPr>
              <w:t>. You often participate in the activities of social groups (such as party organizations, religious organizations, trade unions, student unions, etc.).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A93C59" w:rsidRPr="00780498" w:rsidRDefault="00A93C59" w:rsidP="00A93C59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  <w:shd w:val="clear" w:color="auto" w:fill="BFBFBF" w:themeFill="background1" w:themeFillShade="BF"/>
            <w:vAlign w:val="center"/>
          </w:tcPr>
          <w:p w:rsidR="00A93C59" w:rsidRPr="00780498" w:rsidRDefault="00A93C59" w:rsidP="00483074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05" w:type="dxa"/>
            <w:shd w:val="clear" w:color="auto" w:fill="BFBFBF" w:themeFill="background1" w:themeFillShade="BF"/>
          </w:tcPr>
          <w:p w:rsidR="00A93C59" w:rsidRPr="00780498" w:rsidRDefault="00A93C59" w:rsidP="0048307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59" w:type="dxa"/>
            <w:shd w:val="clear" w:color="auto" w:fill="BFBFBF" w:themeFill="background1" w:themeFillShade="BF"/>
          </w:tcPr>
          <w:p w:rsidR="00A93C59" w:rsidRPr="00780498" w:rsidRDefault="00A93C59" w:rsidP="0048307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A93C59" w:rsidRPr="00780498" w:rsidRDefault="00A93C59" w:rsidP="0048307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3" w:type="dxa"/>
            <w:shd w:val="clear" w:color="auto" w:fill="BFBFBF" w:themeFill="background1" w:themeFillShade="BF"/>
          </w:tcPr>
          <w:p w:rsidR="00A93C59" w:rsidRPr="00780498" w:rsidRDefault="00A93C59" w:rsidP="0048307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3" w:type="dxa"/>
            <w:shd w:val="clear" w:color="auto" w:fill="BFBFBF" w:themeFill="background1" w:themeFillShade="BF"/>
          </w:tcPr>
          <w:p w:rsidR="00A93C59" w:rsidRPr="00780498" w:rsidRDefault="00A93C59" w:rsidP="0048307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  <w:vAlign w:val="center"/>
          </w:tcPr>
          <w:p w:rsidR="0069298C" w:rsidRPr="00780498" w:rsidRDefault="0069298C" w:rsidP="0069298C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b/>
                <w:szCs w:val="21"/>
              </w:rPr>
              <w:t>Please read each sentence carefully to see if it suits your situation, and put "</w:t>
            </w:r>
            <w:r w:rsidRPr="00780498">
              <w:rPr>
                <w:rFonts w:ascii="Times New Roman" w:hAnsi="Times New Roman" w:cs="Times New Roman" w:hint="eastAsia"/>
                <w:b/>
                <w:szCs w:val="21"/>
              </w:rPr>
              <w:t>√</w:t>
            </w:r>
            <w:r w:rsidRPr="00780498">
              <w:rPr>
                <w:rFonts w:ascii="Times New Roman" w:hAnsi="Times New Roman" w:cs="Times New Roman" w:hint="eastAsia"/>
                <w:b/>
                <w:szCs w:val="21"/>
              </w:rPr>
              <w:t>" on the corresponding number.</w:t>
            </w:r>
          </w:p>
          <w:p w:rsidR="00096A67" w:rsidRPr="00780498" w:rsidRDefault="0069298C" w:rsidP="0069298C">
            <w:pPr>
              <w:spacing w:line="30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"1" means the sentence "almost nothing"; "2" means "less"; "3" means "general"; "4" means "more frequent"; "5" means "very frequent".</w:t>
            </w:r>
          </w:p>
        </w:tc>
        <w:tc>
          <w:tcPr>
            <w:tcW w:w="905" w:type="dxa"/>
          </w:tcPr>
          <w:p w:rsidR="00096A67" w:rsidRPr="00780498" w:rsidRDefault="008B4E2E" w:rsidP="0048307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almost nothing</w:t>
            </w:r>
          </w:p>
        </w:tc>
        <w:tc>
          <w:tcPr>
            <w:tcW w:w="559" w:type="dxa"/>
          </w:tcPr>
          <w:p w:rsidR="00096A67" w:rsidRPr="00780498" w:rsidRDefault="008B4E2E" w:rsidP="0048307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less</w:t>
            </w:r>
          </w:p>
        </w:tc>
        <w:tc>
          <w:tcPr>
            <w:tcW w:w="881" w:type="dxa"/>
          </w:tcPr>
          <w:p w:rsidR="00096A67" w:rsidRPr="00780498" w:rsidRDefault="008B4E2E" w:rsidP="0048307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general</w:t>
            </w:r>
          </w:p>
        </w:tc>
        <w:tc>
          <w:tcPr>
            <w:tcW w:w="983" w:type="dxa"/>
          </w:tcPr>
          <w:p w:rsidR="00096A67" w:rsidRPr="00780498" w:rsidRDefault="008B4E2E" w:rsidP="0048307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more frequent</w:t>
            </w:r>
          </w:p>
        </w:tc>
        <w:tc>
          <w:tcPr>
            <w:tcW w:w="983" w:type="dxa"/>
          </w:tcPr>
          <w:p w:rsidR="00096A67" w:rsidRPr="00780498" w:rsidRDefault="008B4E2E" w:rsidP="0048307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very frequent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924BB6" w:rsidRPr="00780498" w:rsidRDefault="00924BB6" w:rsidP="00B536E2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780498">
              <w:rPr>
                <w:rFonts w:ascii="Times New Roman" w:hAnsi="Times New Roman" w:cs="Times New Roman" w:hint="eastAsia"/>
                <w:b/>
                <w:szCs w:val="21"/>
              </w:rPr>
              <w:t>ocial engagement</w:t>
            </w:r>
          </w:p>
        </w:tc>
        <w:tc>
          <w:tcPr>
            <w:tcW w:w="905" w:type="dxa"/>
            <w:vAlign w:val="center"/>
          </w:tcPr>
          <w:p w:rsidR="00924BB6" w:rsidRPr="00780498" w:rsidRDefault="00924BB6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59" w:type="dxa"/>
            <w:vAlign w:val="center"/>
          </w:tcPr>
          <w:p w:rsidR="00924BB6" w:rsidRPr="00780498" w:rsidRDefault="00924BB6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81" w:type="dxa"/>
            <w:vAlign w:val="center"/>
          </w:tcPr>
          <w:p w:rsidR="00924BB6" w:rsidRPr="00780498" w:rsidRDefault="00924BB6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3" w:type="dxa"/>
            <w:vAlign w:val="center"/>
          </w:tcPr>
          <w:p w:rsidR="00924BB6" w:rsidRPr="00780498" w:rsidRDefault="00924BB6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3" w:type="dxa"/>
            <w:vAlign w:val="center"/>
          </w:tcPr>
          <w:p w:rsidR="00924BB6" w:rsidRPr="00780498" w:rsidRDefault="00924BB6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2E0B38" w:rsidRPr="00780498" w:rsidRDefault="00B536E2" w:rsidP="00B536E2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/>
                <w:szCs w:val="21"/>
              </w:rPr>
              <w:t>1. How often do you meet up with friends, relatives, or neighbors who live nearby?</w:t>
            </w:r>
          </w:p>
        </w:tc>
        <w:tc>
          <w:tcPr>
            <w:tcW w:w="905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2E0B38" w:rsidRPr="00780498" w:rsidRDefault="00B536E2" w:rsidP="00B536E2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/>
                <w:szCs w:val="21"/>
              </w:rPr>
              <w:t>2. What types of organizations are you currently involved in? religion</w:t>
            </w:r>
          </w:p>
        </w:tc>
        <w:tc>
          <w:tcPr>
            <w:tcW w:w="905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2E0B38" w:rsidRPr="00780498" w:rsidRDefault="00B536E2" w:rsidP="00B536E2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/>
                <w:szCs w:val="21"/>
              </w:rPr>
              <w:lastRenderedPageBreak/>
              <w:t>3. Socializing (senior clubs, rotating savings and credit associations, etc.);</w:t>
            </w:r>
          </w:p>
        </w:tc>
        <w:tc>
          <w:tcPr>
            <w:tcW w:w="905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2E0B38" w:rsidRPr="00780498" w:rsidRDefault="00B536E2" w:rsidP="00B536E2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/>
                <w:szCs w:val="21"/>
              </w:rPr>
              <w:t>4. Leisure/Culture/Sports;</w:t>
            </w:r>
          </w:p>
        </w:tc>
        <w:tc>
          <w:tcPr>
            <w:tcW w:w="905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2E0B38" w:rsidRPr="00780498" w:rsidRDefault="00B536E2" w:rsidP="00B536E2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/>
                <w:szCs w:val="21"/>
              </w:rPr>
              <w:t>5. Gatherings;</w:t>
            </w:r>
          </w:p>
        </w:tc>
        <w:tc>
          <w:tcPr>
            <w:tcW w:w="905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2E0B38" w:rsidRPr="00780498" w:rsidRDefault="00B536E2" w:rsidP="00B536E2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/>
                <w:szCs w:val="21"/>
              </w:rPr>
              <w:t>6. Volunteering;</w:t>
            </w:r>
          </w:p>
        </w:tc>
        <w:tc>
          <w:tcPr>
            <w:tcW w:w="905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2E0B38" w:rsidRPr="00780498" w:rsidRDefault="00B536E2" w:rsidP="00B536E2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/>
                <w:szCs w:val="21"/>
              </w:rPr>
              <w:t>7. Political parties/civic organizations/interest groups;</w:t>
            </w:r>
          </w:p>
        </w:tc>
        <w:tc>
          <w:tcPr>
            <w:tcW w:w="905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2E0B38" w:rsidRPr="00780498" w:rsidRDefault="00B536E2" w:rsidP="00B536E2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/>
                <w:szCs w:val="21"/>
              </w:rPr>
              <w:t>8. Others (e.g. watching TV, etc.).</w:t>
            </w:r>
          </w:p>
        </w:tc>
        <w:tc>
          <w:tcPr>
            <w:tcW w:w="905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2E0B38" w:rsidRPr="00780498" w:rsidRDefault="002E0B38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924BB6" w:rsidRPr="00780498" w:rsidRDefault="00924BB6" w:rsidP="00B536E2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Pr="00780498">
              <w:rPr>
                <w:rFonts w:ascii="Times New Roman" w:hAnsi="Times New Roman" w:cs="Times New Roman" w:hint="eastAsia"/>
                <w:b/>
                <w:szCs w:val="21"/>
              </w:rPr>
              <w:t>nternet use</w:t>
            </w:r>
          </w:p>
        </w:tc>
        <w:tc>
          <w:tcPr>
            <w:tcW w:w="905" w:type="dxa"/>
            <w:vAlign w:val="center"/>
          </w:tcPr>
          <w:p w:rsidR="00924BB6" w:rsidRPr="00780498" w:rsidRDefault="00924BB6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59" w:type="dxa"/>
            <w:vAlign w:val="center"/>
          </w:tcPr>
          <w:p w:rsidR="00924BB6" w:rsidRPr="00780498" w:rsidRDefault="00924BB6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81" w:type="dxa"/>
            <w:vAlign w:val="center"/>
          </w:tcPr>
          <w:p w:rsidR="00924BB6" w:rsidRPr="00780498" w:rsidRDefault="00924BB6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3" w:type="dxa"/>
            <w:vAlign w:val="center"/>
          </w:tcPr>
          <w:p w:rsidR="00924BB6" w:rsidRPr="00780498" w:rsidRDefault="00924BB6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3" w:type="dxa"/>
            <w:vAlign w:val="center"/>
          </w:tcPr>
          <w:p w:rsidR="00924BB6" w:rsidRPr="00780498" w:rsidRDefault="00924BB6" w:rsidP="0048307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924BB6" w:rsidRPr="00780498" w:rsidRDefault="00924BB6" w:rsidP="00924BB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780498">
              <w:rPr>
                <w:rFonts w:ascii="Times New Roman" w:hAnsi="Times New Roman" w:cs="Times New Roman"/>
                <w:szCs w:val="21"/>
              </w:rPr>
              <w:t>downloading videos, music or software;</w:t>
            </w:r>
          </w:p>
        </w:tc>
        <w:tc>
          <w:tcPr>
            <w:tcW w:w="905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924BB6" w:rsidRPr="00780498" w:rsidRDefault="00924BB6" w:rsidP="00924BB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2.</w:t>
            </w:r>
            <w:r w:rsidRPr="00780498">
              <w:rPr>
                <w:rFonts w:ascii="Times New Roman" w:hAnsi="Times New Roman" w:cs="Times New Roman"/>
                <w:szCs w:val="21"/>
              </w:rPr>
              <w:t>urfing websites such as YouTube and online shopping for leisure;</w:t>
            </w:r>
          </w:p>
        </w:tc>
        <w:tc>
          <w:tcPr>
            <w:tcW w:w="905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924BB6" w:rsidRPr="00780498" w:rsidRDefault="00924BB6" w:rsidP="00924BB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3.</w:t>
            </w:r>
            <w:r w:rsidRPr="00780498">
              <w:rPr>
                <w:rFonts w:ascii="Times New Roman" w:hAnsi="Times New Roman" w:cs="Times New Roman"/>
                <w:szCs w:val="21"/>
              </w:rPr>
              <w:t>playing online games</w:t>
            </w:r>
          </w:p>
        </w:tc>
        <w:tc>
          <w:tcPr>
            <w:tcW w:w="905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924BB6" w:rsidRPr="00780498" w:rsidRDefault="00924BB6" w:rsidP="00924BB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4.</w:t>
            </w:r>
            <w:r w:rsidRPr="00780498">
              <w:rPr>
                <w:rFonts w:ascii="Times New Roman" w:hAnsi="Times New Roman" w:cs="Times New Roman"/>
                <w:szCs w:val="21"/>
              </w:rPr>
              <w:t>searching for information</w:t>
            </w:r>
          </w:p>
        </w:tc>
        <w:tc>
          <w:tcPr>
            <w:tcW w:w="905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924BB6" w:rsidRPr="00780498" w:rsidRDefault="00924BB6" w:rsidP="00924BB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5.</w:t>
            </w:r>
            <w:r w:rsidRPr="00780498">
              <w:rPr>
                <w:rFonts w:ascii="Times New Roman" w:hAnsi="Times New Roman" w:cs="Times New Roman"/>
                <w:szCs w:val="21"/>
              </w:rPr>
              <w:t xml:space="preserve">social networking (visiting social platforms such as Facebook, Twitter and </w:t>
            </w:r>
            <w:proofErr w:type="spellStart"/>
            <w:r w:rsidRPr="00780498">
              <w:rPr>
                <w:rFonts w:ascii="Times New Roman" w:hAnsi="Times New Roman" w:cs="Times New Roman"/>
                <w:szCs w:val="21"/>
              </w:rPr>
              <w:t>Weibo</w:t>
            </w:r>
            <w:proofErr w:type="spellEnd"/>
            <w:r w:rsidRPr="0078049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5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924BB6" w:rsidRPr="00780498" w:rsidRDefault="00924BB6" w:rsidP="00924BB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6.</w:t>
            </w:r>
            <w:r w:rsidRPr="00780498">
              <w:rPr>
                <w:rFonts w:ascii="Times New Roman" w:hAnsi="Times New Roman" w:cs="Times New Roman"/>
                <w:szCs w:val="21"/>
              </w:rPr>
              <w:t>sending instant messages/emails;</w:t>
            </w:r>
          </w:p>
        </w:tc>
        <w:tc>
          <w:tcPr>
            <w:tcW w:w="905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924BB6">
        <w:trPr>
          <w:cantSplit/>
          <w:trHeight w:val="204"/>
        </w:trPr>
        <w:tc>
          <w:tcPr>
            <w:tcW w:w="4915" w:type="dxa"/>
          </w:tcPr>
          <w:p w:rsidR="00924BB6" w:rsidRPr="00780498" w:rsidRDefault="00924BB6" w:rsidP="00924BB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7.</w:t>
            </w:r>
            <w:r w:rsidRPr="00780498">
              <w:rPr>
                <w:rFonts w:ascii="Times New Roman" w:hAnsi="Times New Roman" w:cs="Times New Roman"/>
                <w:szCs w:val="21"/>
              </w:rPr>
              <w:t>visiting forums/discussion groups</w:t>
            </w:r>
          </w:p>
        </w:tc>
        <w:tc>
          <w:tcPr>
            <w:tcW w:w="905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59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81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:rsidR="00924BB6" w:rsidRPr="00780498" w:rsidRDefault="00924BB6" w:rsidP="00924BB6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</w:tbl>
    <w:p w:rsidR="00656256" w:rsidRPr="00780498" w:rsidRDefault="00656256" w:rsidP="00EE00C3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:rsidR="008157E4" w:rsidRPr="00780498" w:rsidRDefault="00B536E2" w:rsidP="00EE00C3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780498">
        <w:rPr>
          <w:rFonts w:ascii="Times New Roman" w:hAnsi="Times New Roman" w:cs="Times New Roman"/>
          <w:b/>
          <w:sz w:val="24"/>
        </w:rPr>
        <w:t>3. The following is your emotional state in the past year; please choose the answer according to your true thoughts</w:t>
      </w:r>
      <w:r w:rsidRPr="00780498">
        <w:rPr>
          <w:rFonts w:ascii="Times New Roman" w:hAnsi="Times New Roman" w:cs="Times New Roman" w:hint="eastAsia"/>
          <w:b/>
          <w:sz w:val="24"/>
        </w:rPr>
        <w:t>.</w:t>
      </w:r>
    </w:p>
    <w:p w:rsidR="008157E4" w:rsidRPr="00780498" w:rsidRDefault="008157E4">
      <w:pPr>
        <w:spacing w:line="276" w:lineRule="auto"/>
        <w:jc w:val="center"/>
        <w:rPr>
          <w:rFonts w:ascii="宋体" w:eastAsia="宋体" w:hAnsi="宋体" w:cs="宋体"/>
          <w:kern w:val="0"/>
          <w:szCs w:val="21"/>
          <w:lang w:bidi="ar"/>
        </w:rPr>
      </w:pPr>
    </w:p>
    <w:tbl>
      <w:tblPr>
        <w:tblW w:w="94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04"/>
        <w:gridCol w:w="705"/>
        <w:gridCol w:w="542"/>
        <w:gridCol w:w="694"/>
        <w:gridCol w:w="685"/>
        <w:gridCol w:w="851"/>
      </w:tblGrid>
      <w:tr w:rsidR="00780498" w:rsidRPr="00780498" w:rsidTr="00654646">
        <w:trPr>
          <w:trHeight w:val="727"/>
          <w:jc w:val="center"/>
        </w:trPr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6E2" w:rsidRPr="00780498" w:rsidRDefault="00B536E2" w:rsidP="00B536E2">
            <w:pPr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 w:hint="eastAsia"/>
                <w:szCs w:val="21"/>
              </w:rPr>
              <w:t>Please read each sentence carefully to see if it suits your situation, and put "</w:t>
            </w:r>
            <w:r w:rsidRPr="00780498">
              <w:rPr>
                <w:rFonts w:ascii="Times New Roman" w:hAnsi="Times New Roman" w:cs="Times New Roman" w:hint="eastAsia"/>
                <w:szCs w:val="21"/>
              </w:rPr>
              <w:t>√</w:t>
            </w:r>
            <w:r w:rsidRPr="00780498">
              <w:rPr>
                <w:rFonts w:ascii="Times New Roman" w:hAnsi="Times New Roman" w:cs="Times New Roman" w:hint="eastAsia"/>
                <w:szCs w:val="21"/>
              </w:rPr>
              <w:t>" on the corresponding number.</w:t>
            </w:r>
          </w:p>
          <w:p w:rsidR="008157E4" w:rsidRPr="00780498" w:rsidRDefault="00B536E2" w:rsidP="00B536E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/>
                <w:szCs w:val="21"/>
              </w:rPr>
              <w:t>"1" means the phrase "never"; "2" means "occasionally"; "3" means "sometimes"; "4" means "often"; "5" means "always".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57E4" w:rsidRPr="00780498" w:rsidRDefault="00B536E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7E4" w:rsidRPr="00780498" w:rsidRDefault="00B536E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/>
                <w:szCs w:val="21"/>
              </w:rPr>
              <w:t>occasionally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57E4" w:rsidRPr="00780498" w:rsidRDefault="00B536E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/>
                <w:szCs w:val="21"/>
              </w:rPr>
              <w:t>sometime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57E4" w:rsidRPr="00780498" w:rsidRDefault="00B536E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/>
                <w:szCs w:val="21"/>
              </w:rPr>
              <w:t>ofte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57E4" w:rsidRPr="00780498" w:rsidRDefault="00B536E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0498">
              <w:rPr>
                <w:rFonts w:ascii="Times New Roman" w:hAnsi="Times New Roman" w:cs="Times New Roman"/>
                <w:szCs w:val="21"/>
              </w:rPr>
              <w:t>always</w:t>
            </w:r>
          </w:p>
        </w:tc>
      </w:tr>
      <w:tr w:rsidR="00780498" w:rsidRPr="00780498" w:rsidTr="00654646">
        <w:trPr>
          <w:jc w:val="center"/>
        </w:trPr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36E2" w:rsidRPr="00780498" w:rsidRDefault="00B536E2" w:rsidP="00B536E2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Please read each sentence carefully to see if it suits your situation, and put "√" on the corresponding number.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536E2" w:rsidRPr="00780498" w:rsidRDefault="00B536E2" w:rsidP="00B536E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Very much not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6E2" w:rsidRPr="00780498" w:rsidRDefault="00B536E2" w:rsidP="00B536E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Not true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536E2" w:rsidRPr="00780498" w:rsidRDefault="00B536E2" w:rsidP="00B536E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Neither agree nor disagree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536E2" w:rsidRPr="00780498" w:rsidRDefault="00B536E2" w:rsidP="00B536E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tr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536E2" w:rsidRPr="00780498" w:rsidRDefault="00B536E2" w:rsidP="00B536E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Very much in line with</w:t>
            </w:r>
          </w:p>
        </w:tc>
      </w:tr>
      <w:tr w:rsidR="00780498" w:rsidRPr="00780498" w:rsidTr="00654646">
        <w:trPr>
          <w:jc w:val="center"/>
        </w:trPr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EC3" w:rsidRPr="00780498" w:rsidRDefault="001D0EC3" w:rsidP="00B536E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</w:pPr>
            <w:r w:rsidRPr="00780498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S</w:t>
            </w:r>
            <w:r w:rsidRPr="00780498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elf-rated health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0EC3" w:rsidRPr="00780498" w:rsidRDefault="001D0EC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EC3" w:rsidRPr="00780498" w:rsidRDefault="001D0EC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0EC3" w:rsidRPr="00780498" w:rsidRDefault="001D0EC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0EC3" w:rsidRPr="00780498" w:rsidRDefault="001D0EC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0EC3" w:rsidRPr="00780498" w:rsidRDefault="001D0EC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80498" w:rsidRPr="00780498" w:rsidTr="00654646">
        <w:trPr>
          <w:jc w:val="center"/>
        </w:trPr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044" w:rsidRPr="00780498" w:rsidRDefault="00B536E2" w:rsidP="00B536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78049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1. Feeling nervous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654646">
        <w:trPr>
          <w:jc w:val="center"/>
        </w:trPr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044" w:rsidRPr="00780498" w:rsidRDefault="00B536E2" w:rsidP="00B536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78049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2. Feeling easily distressed or angry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654646">
        <w:trPr>
          <w:trHeight w:val="388"/>
          <w:jc w:val="center"/>
        </w:trPr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044" w:rsidRPr="00780498" w:rsidRDefault="00B536E2" w:rsidP="00B536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78049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3. Feeling depressed and depressed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654646">
        <w:trPr>
          <w:jc w:val="center"/>
        </w:trPr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044" w:rsidRPr="00780498" w:rsidRDefault="00B536E2" w:rsidP="00B536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78049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4. I feel inferior to others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780498" w:rsidRPr="00780498" w:rsidTr="00654646">
        <w:trPr>
          <w:jc w:val="center"/>
        </w:trPr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044" w:rsidRPr="00780498" w:rsidRDefault="00B536E2" w:rsidP="00B536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78049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D5. Difficulty sleeping, such as difficulty falling asleep, waking up easily or waking up early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3044" w:rsidRPr="00780498" w:rsidRDefault="00CF3044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049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</w:tbl>
    <w:p w:rsidR="00B536E2" w:rsidRPr="00780498" w:rsidRDefault="00B536E2">
      <w:pPr>
        <w:widowControl/>
        <w:jc w:val="center"/>
        <w:rPr>
          <w:rFonts w:ascii="Times New Roman" w:eastAsia="宋体" w:hAnsi="Times New Roman" w:cs="Times New Roman"/>
          <w:kern w:val="0"/>
          <w:szCs w:val="21"/>
          <w:lang w:bidi="ar"/>
        </w:rPr>
      </w:pPr>
    </w:p>
    <w:p w:rsidR="008157E4" w:rsidRPr="00780498" w:rsidRDefault="00B536E2" w:rsidP="00B536E2">
      <w:pPr>
        <w:spacing w:line="300" w:lineRule="auto"/>
        <w:jc w:val="center"/>
        <w:rPr>
          <w:rFonts w:ascii="Times New Roman" w:hAnsi="Times New Roman" w:cs="Times New Roman"/>
          <w:b/>
          <w:szCs w:val="21"/>
        </w:rPr>
      </w:pPr>
      <w:r w:rsidRPr="00780498">
        <w:rPr>
          <w:rFonts w:ascii="Times New Roman" w:eastAsia="宋体" w:hAnsi="Times New Roman" w:cs="Times New Roman"/>
          <w:kern w:val="0"/>
          <w:szCs w:val="21"/>
          <w:lang w:bidi="ar"/>
        </w:rPr>
        <w:t>Thank you again for your support and help!</w:t>
      </w:r>
    </w:p>
    <w:p w:rsidR="008157E4" w:rsidRPr="00B536E2" w:rsidRDefault="008157E4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sectPr w:rsidR="008157E4" w:rsidRPr="00B53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62A3751"/>
    <w:multiLevelType w:val="singleLevel"/>
    <w:tmpl w:val="D62A3751"/>
    <w:lvl w:ilvl="0">
      <w:start w:val="1"/>
      <w:numFmt w:val="decimalEnclosedCircleChinese"/>
      <w:suff w:val="nothing"/>
      <w:lvlText w:val="%1　"/>
      <w:lvlJc w:val="left"/>
      <w:pPr>
        <w:ind w:left="0" w:firstLine="400"/>
      </w:pPr>
      <w:rPr>
        <w:rFonts w:hint="eastAsia"/>
      </w:rPr>
    </w:lvl>
  </w:abstractNum>
  <w:abstractNum w:abstractNumId="1">
    <w:nsid w:val="0035F430"/>
    <w:multiLevelType w:val="singleLevel"/>
    <w:tmpl w:val="0035F430"/>
    <w:lvl w:ilvl="0">
      <w:start w:val="2"/>
      <w:numFmt w:val="chineseCounting"/>
      <w:suff w:val="nothing"/>
      <w:lvlText w:val="%1、"/>
      <w:lvlJc w:val="left"/>
      <w:rPr>
        <w:rFonts w:hint="eastAsia"/>
      </w:rPr>
    </w:lvl>
  </w:abstractNum>
  <w:abstractNum w:abstractNumId="2">
    <w:nsid w:val="0D9D795D"/>
    <w:multiLevelType w:val="multilevel"/>
    <w:tmpl w:val="8334E1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A9A40D8"/>
    <w:multiLevelType w:val="hybridMultilevel"/>
    <w:tmpl w:val="B9C2DB60"/>
    <w:lvl w:ilvl="0" w:tplc="F5DEDB8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8EE3746"/>
    <w:multiLevelType w:val="multilevel"/>
    <w:tmpl w:val="4B6E4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AD6543A"/>
    <w:multiLevelType w:val="multilevel"/>
    <w:tmpl w:val="E28470F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3222F75"/>
    <w:multiLevelType w:val="hybridMultilevel"/>
    <w:tmpl w:val="C48814EC"/>
    <w:lvl w:ilvl="0" w:tplc="F5B0091C">
      <w:start w:val="1"/>
      <w:numFmt w:val="decimalEnclosedCircle"/>
      <w:lvlText w:val="%1"/>
      <w:lvlJc w:val="left"/>
      <w:pPr>
        <w:ind w:left="360" w:hanging="360"/>
      </w:pPr>
      <w:rPr>
        <w:rFonts w:asciiTheme="majorEastAsia" w:hAnsiTheme="maj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DD766E3"/>
    <w:multiLevelType w:val="multilevel"/>
    <w:tmpl w:val="DE90D3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6"/>
  </w:num>
  <w:num w:numId="5">
    <w:abstractNumId w:val="7"/>
  </w:num>
  <w:num w:numId="6">
    <w:abstractNumId w:val="4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4ZjE2OTNhY2YzMWUwOGRlMDdiNzY5ZTQ3NTk0MTgifQ=="/>
  </w:docVars>
  <w:rsids>
    <w:rsidRoot w:val="00064656"/>
    <w:rsid w:val="00063B2E"/>
    <w:rsid w:val="00064656"/>
    <w:rsid w:val="00092B1A"/>
    <w:rsid w:val="00096A67"/>
    <w:rsid w:val="000A6581"/>
    <w:rsid w:val="000F2698"/>
    <w:rsid w:val="001050C7"/>
    <w:rsid w:val="001124F5"/>
    <w:rsid w:val="001128A8"/>
    <w:rsid w:val="00156122"/>
    <w:rsid w:val="001C1A13"/>
    <w:rsid w:val="001D0EC3"/>
    <w:rsid w:val="001D2D7B"/>
    <w:rsid w:val="002100EB"/>
    <w:rsid w:val="002149D0"/>
    <w:rsid w:val="00223E46"/>
    <w:rsid w:val="00234832"/>
    <w:rsid w:val="002525A5"/>
    <w:rsid w:val="0025504F"/>
    <w:rsid w:val="00263F83"/>
    <w:rsid w:val="002721D5"/>
    <w:rsid w:val="00272262"/>
    <w:rsid w:val="002E0B38"/>
    <w:rsid w:val="002E3755"/>
    <w:rsid w:val="00327B51"/>
    <w:rsid w:val="00365ABA"/>
    <w:rsid w:val="003762D4"/>
    <w:rsid w:val="003A615A"/>
    <w:rsid w:val="003C3E85"/>
    <w:rsid w:val="003C43FF"/>
    <w:rsid w:val="003E0666"/>
    <w:rsid w:val="003F573D"/>
    <w:rsid w:val="003F68BF"/>
    <w:rsid w:val="00491906"/>
    <w:rsid w:val="004A05B3"/>
    <w:rsid w:val="004B2C99"/>
    <w:rsid w:val="004B53C3"/>
    <w:rsid w:val="004B7258"/>
    <w:rsid w:val="004C033C"/>
    <w:rsid w:val="004F3D72"/>
    <w:rsid w:val="005859E4"/>
    <w:rsid w:val="00592718"/>
    <w:rsid w:val="005A570A"/>
    <w:rsid w:val="005B2473"/>
    <w:rsid w:val="005F01F1"/>
    <w:rsid w:val="005F14F1"/>
    <w:rsid w:val="00654646"/>
    <w:rsid w:val="00656256"/>
    <w:rsid w:val="006616FC"/>
    <w:rsid w:val="00667B67"/>
    <w:rsid w:val="00683871"/>
    <w:rsid w:val="006913EF"/>
    <w:rsid w:val="0069298C"/>
    <w:rsid w:val="00694B19"/>
    <w:rsid w:val="006A4181"/>
    <w:rsid w:val="006A55B9"/>
    <w:rsid w:val="006D2437"/>
    <w:rsid w:val="0072256F"/>
    <w:rsid w:val="0075191A"/>
    <w:rsid w:val="00775A0E"/>
    <w:rsid w:val="00780498"/>
    <w:rsid w:val="0078294F"/>
    <w:rsid w:val="00785675"/>
    <w:rsid w:val="0079399E"/>
    <w:rsid w:val="007C7DD8"/>
    <w:rsid w:val="0080684E"/>
    <w:rsid w:val="008157E4"/>
    <w:rsid w:val="00873EB2"/>
    <w:rsid w:val="00877D5C"/>
    <w:rsid w:val="00893DBE"/>
    <w:rsid w:val="008B06C7"/>
    <w:rsid w:val="008B18A0"/>
    <w:rsid w:val="008B4E2E"/>
    <w:rsid w:val="008C7C1A"/>
    <w:rsid w:val="008E7B31"/>
    <w:rsid w:val="008F1F9B"/>
    <w:rsid w:val="00920C51"/>
    <w:rsid w:val="00924BB6"/>
    <w:rsid w:val="009370E7"/>
    <w:rsid w:val="00946180"/>
    <w:rsid w:val="00955A92"/>
    <w:rsid w:val="00957470"/>
    <w:rsid w:val="00982CC0"/>
    <w:rsid w:val="00991FDB"/>
    <w:rsid w:val="009C00D3"/>
    <w:rsid w:val="009E35F0"/>
    <w:rsid w:val="00A153E7"/>
    <w:rsid w:val="00A2620A"/>
    <w:rsid w:val="00A459DF"/>
    <w:rsid w:val="00A46764"/>
    <w:rsid w:val="00A7720B"/>
    <w:rsid w:val="00A8618A"/>
    <w:rsid w:val="00A93C59"/>
    <w:rsid w:val="00A947E0"/>
    <w:rsid w:val="00A962C6"/>
    <w:rsid w:val="00AA10B8"/>
    <w:rsid w:val="00AA399A"/>
    <w:rsid w:val="00AC2A6E"/>
    <w:rsid w:val="00B13EAD"/>
    <w:rsid w:val="00B45193"/>
    <w:rsid w:val="00B536E2"/>
    <w:rsid w:val="00B649F1"/>
    <w:rsid w:val="00BD4F70"/>
    <w:rsid w:val="00C1499E"/>
    <w:rsid w:val="00CD0A22"/>
    <w:rsid w:val="00CD611C"/>
    <w:rsid w:val="00CF3044"/>
    <w:rsid w:val="00D007A1"/>
    <w:rsid w:val="00D05B96"/>
    <w:rsid w:val="00D554C0"/>
    <w:rsid w:val="00D625A6"/>
    <w:rsid w:val="00D856F9"/>
    <w:rsid w:val="00DA4816"/>
    <w:rsid w:val="00DA5CE8"/>
    <w:rsid w:val="00DB0278"/>
    <w:rsid w:val="00DB2B80"/>
    <w:rsid w:val="00DC7312"/>
    <w:rsid w:val="00DF0B52"/>
    <w:rsid w:val="00E11258"/>
    <w:rsid w:val="00E4317B"/>
    <w:rsid w:val="00E50B5D"/>
    <w:rsid w:val="00E64F3E"/>
    <w:rsid w:val="00E82BCE"/>
    <w:rsid w:val="00E93D08"/>
    <w:rsid w:val="00EE00C3"/>
    <w:rsid w:val="00EF69D2"/>
    <w:rsid w:val="00F0206B"/>
    <w:rsid w:val="00F04AA7"/>
    <w:rsid w:val="00F34201"/>
    <w:rsid w:val="00F62E46"/>
    <w:rsid w:val="00F86B2D"/>
    <w:rsid w:val="00F9465C"/>
    <w:rsid w:val="00FB24CE"/>
    <w:rsid w:val="00FC762A"/>
    <w:rsid w:val="00FD2D3B"/>
    <w:rsid w:val="043A5CE6"/>
    <w:rsid w:val="0512311A"/>
    <w:rsid w:val="05195538"/>
    <w:rsid w:val="08F22189"/>
    <w:rsid w:val="09827B1D"/>
    <w:rsid w:val="0ACC12AE"/>
    <w:rsid w:val="0E6675CC"/>
    <w:rsid w:val="12B97DBE"/>
    <w:rsid w:val="13440D67"/>
    <w:rsid w:val="142D0F3E"/>
    <w:rsid w:val="14A8037F"/>
    <w:rsid w:val="17035E4B"/>
    <w:rsid w:val="1B573BA3"/>
    <w:rsid w:val="1D8000F7"/>
    <w:rsid w:val="1EA62053"/>
    <w:rsid w:val="1EE84E65"/>
    <w:rsid w:val="21CA3FC7"/>
    <w:rsid w:val="25913387"/>
    <w:rsid w:val="29B839A0"/>
    <w:rsid w:val="29EF72F0"/>
    <w:rsid w:val="2B640E5C"/>
    <w:rsid w:val="2CD83341"/>
    <w:rsid w:val="310C0316"/>
    <w:rsid w:val="3B77334F"/>
    <w:rsid w:val="3B8B2814"/>
    <w:rsid w:val="3C9B5DAB"/>
    <w:rsid w:val="3CFB2034"/>
    <w:rsid w:val="3D6159D2"/>
    <w:rsid w:val="3D951198"/>
    <w:rsid w:val="3DDF3CE4"/>
    <w:rsid w:val="4129297F"/>
    <w:rsid w:val="45A265CE"/>
    <w:rsid w:val="4675358A"/>
    <w:rsid w:val="46811FDA"/>
    <w:rsid w:val="46CC6133"/>
    <w:rsid w:val="47C1684E"/>
    <w:rsid w:val="4A6C47EE"/>
    <w:rsid w:val="4B2E13BA"/>
    <w:rsid w:val="4C4F67F9"/>
    <w:rsid w:val="4CA76CE7"/>
    <w:rsid w:val="52B665F5"/>
    <w:rsid w:val="5511201E"/>
    <w:rsid w:val="594E2297"/>
    <w:rsid w:val="5A1B3DEE"/>
    <w:rsid w:val="5B4E2F02"/>
    <w:rsid w:val="5CE50D3A"/>
    <w:rsid w:val="63432CDE"/>
    <w:rsid w:val="63783565"/>
    <w:rsid w:val="65B50F86"/>
    <w:rsid w:val="662C636B"/>
    <w:rsid w:val="68210909"/>
    <w:rsid w:val="6940447E"/>
    <w:rsid w:val="694D12E6"/>
    <w:rsid w:val="6B0371FA"/>
    <w:rsid w:val="6B7051ED"/>
    <w:rsid w:val="6DB640FF"/>
    <w:rsid w:val="70C64CF5"/>
    <w:rsid w:val="743C64FF"/>
    <w:rsid w:val="746A6A40"/>
    <w:rsid w:val="76A23AFA"/>
    <w:rsid w:val="77FE1C31"/>
    <w:rsid w:val="78A96D24"/>
    <w:rsid w:val="7B4A710D"/>
    <w:rsid w:val="7B8F2A9D"/>
    <w:rsid w:val="7C4B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unhideWhenUsed/>
    <w:qFormat/>
    <w:pPr>
      <w:ind w:firstLineChars="200" w:firstLine="420"/>
    </w:p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Normal (Web)"/>
    <w:basedOn w:val="a"/>
    <w:uiPriority w:val="99"/>
    <w:unhideWhenUsed/>
    <w:rsid w:val="002E0B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unhideWhenUsed/>
    <w:qFormat/>
    <w:pPr>
      <w:ind w:firstLineChars="200" w:firstLine="420"/>
    </w:p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Normal (Web)"/>
    <w:basedOn w:val="a"/>
    <w:uiPriority w:val="99"/>
    <w:unhideWhenUsed/>
    <w:rsid w:val="002E0B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71CF48-4D69-4DC0-A0A8-4A0932D0A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Pages>4</Pages>
  <Words>759</Words>
  <Characters>4330</Characters>
  <Application>Microsoft Office Word</Application>
  <DocSecurity>0</DocSecurity>
  <Lines>36</Lines>
  <Paragraphs>10</Paragraphs>
  <ScaleCrop>false</ScaleCrop>
  <Company>Microsoft</Company>
  <LinksUpToDate>false</LinksUpToDate>
  <CharactersWithSpaces>5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hink</cp:lastModifiedBy>
  <cp:revision>147</cp:revision>
  <dcterms:created xsi:type="dcterms:W3CDTF">2020-06-25T07:42:00Z</dcterms:created>
  <dcterms:modified xsi:type="dcterms:W3CDTF">2024-09-0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499CC20B08C4A169F7800E58AD06AFE_13</vt:lpwstr>
  </property>
</Properties>
</file>